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21BD5" w14:textId="72F8BAFB" w:rsidR="00BE4B90" w:rsidRPr="002B69EE" w:rsidRDefault="00BE4B90" w:rsidP="002B69EE">
      <w:pPr>
        <w:spacing w:line="480" w:lineRule="auto"/>
        <w:outlineLvl w:val="0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6E657B">
        <w:rPr>
          <w:rFonts w:ascii="Times New Roman" w:hAnsi="Times New Roman" w:cs="Times New Roman"/>
          <w:b/>
        </w:rPr>
        <w:t>Supplementary Information</w:t>
      </w:r>
    </w:p>
    <w:p w14:paraId="675FDA97" w14:textId="700EC4CD" w:rsidR="00F64F8F" w:rsidRDefault="00F64F8F" w:rsidP="00BE4B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212A6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212A6A">
        <w:rPr>
          <w:rFonts w:ascii="Times New Roman" w:hAnsi="Times New Roman" w:cs="Times New Roman"/>
        </w:rPr>
        <w:t xml:space="preserve">. </w:t>
      </w:r>
      <w:r w:rsidR="008E7B32" w:rsidRPr="008E7B32">
        <w:rPr>
          <w:rFonts w:ascii="Times New Roman" w:hAnsi="Times New Roman" w:cs="Times New Roman"/>
        </w:rPr>
        <w:t>The full names of all AAL brain region abbreviation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835"/>
        <w:gridCol w:w="1559"/>
        <w:gridCol w:w="3544"/>
      </w:tblGrid>
      <w:tr w:rsidR="009B59A0" w:rsidRPr="001C271B" w14:paraId="423F6F65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</w:tcPr>
          <w:p w14:paraId="53DFE0A7" w14:textId="0169F4A3" w:rsidR="009B59A0" w:rsidRPr="002B69EE" w:rsidRDefault="009B59A0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bbreviation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EBA4CCB" w14:textId="08CE1648" w:rsidR="009B59A0" w:rsidRPr="002B69EE" w:rsidRDefault="00B335C9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gion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20F7B0" w14:textId="3EC6C596" w:rsidR="009B59A0" w:rsidRPr="002B69EE" w:rsidRDefault="009B59A0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bbreviation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7CB0303" w14:textId="2AD82CDD" w:rsidR="009B59A0" w:rsidRPr="002B69EE" w:rsidRDefault="00B335C9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gions</w:t>
            </w:r>
          </w:p>
        </w:tc>
      </w:tr>
      <w:tr w:rsidR="001C271B" w:rsidRPr="001C271B" w14:paraId="204D2EEC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FF18B8E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CG.L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83C3A5" w14:textId="07C2F7FD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cent</w:t>
            </w:r>
            <w:r w:rsidR="005C2C1D"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</w:t>
            </w: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F54A8F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UN.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23A43F0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uneus</w:t>
            </w:r>
          </w:p>
        </w:tc>
      </w:tr>
      <w:tr w:rsidR="001C271B" w:rsidRPr="001C271B" w14:paraId="6EB132E0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C0DDA51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CG.R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7D3350" w14:textId="5DB055B0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cent</w:t>
            </w:r>
            <w:r w:rsidR="005C2C1D"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</w:t>
            </w: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264E64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ING.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89A335D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ingual gyrus</w:t>
            </w:r>
          </w:p>
        </w:tc>
      </w:tr>
      <w:tr w:rsidR="001C271B" w:rsidRPr="001C271B" w14:paraId="382FA77A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EF9AF24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FGdor.L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C0C3FA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perior frontal gyrus, dorsolater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2B4E19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ING.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15FEDB8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ingual gyrus</w:t>
            </w:r>
          </w:p>
        </w:tc>
      </w:tr>
      <w:tr w:rsidR="001C271B" w:rsidRPr="001C271B" w14:paraId="1FA3FAB2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738C1EC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FGdor.R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77442F6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perior frontal gyrus, dorsolater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39DB77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G.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0A54710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perior occipital gyrus</w:t>
            </w:r>
          </w:p>
        </w:tc>
      </w:tr>
      <w:tr w:rsidR="001C271B" w:rsidRPr="001C271B" w14:paraId="0778CAB1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0D535E2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RBsup.L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811A49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perior frontal gyrus, orbital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DA2DAB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OG.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2170071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perior occipital gyrus</w:t>
            </w:r>
          </w:p>
        </w:tc>
      </w:tr>
      <w:tr w:rsidR="001C271B" w:rsidRPr="001C271B" w14:paraId="3443A5EA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004A165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RBsup.R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B08945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perior frontal gyrus, orbital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8ECCEB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OG.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0583DB1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iddle occipital gyrus</w:t>
            </w:r>
          </w:p>
        </w:tc>
      </w:tr>
      <w:tr w:rsidR="001C271B" w:rsidRPr="001C271B" w14:paraId="4C74B768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240CA17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FG.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95A428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iddle front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C7572A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OG.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F67CEC7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iddle occipital gyrus</w:t>
            </w:r>
          </w:p>
        </w:tc>
      </w:tr>
      <w:tr w:rsidR="001C271B" w:rsidRPr="001C271B" w14:paraId="6B2AE7B2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4ACE839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FG.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55AB92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iddle frontal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A3EA37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OG.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05D0237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ferior occipital gyrus</w:t>
            </w:r>
          </w:p>
        </w:tc>
      </w:tr>
      <w:tr w:rsidR="001C271B" w:rsidRPr="001C271B" w14:paraId="100F5D95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8079132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RBmid.L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5A1CFC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iddle frontal gyrus, orbital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169FA6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OG.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7F794AD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ferior occipital gyrus</w:t>
            </w:r>
          </w:p>
        </w:tc>
      </w:tr>
      <w:tr w:rsidR="001C271B" w:rsidRPr="001C271B" w14:paraId="58BF5B44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885E177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RBmid.R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275EE3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iddle frontal gyrus, orbital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6FD6FA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FG.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596E441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usiform gyrus</w:t>
            </w:r>
          </w:p>
        </w:tc>
      </w:tr>
      <w:tr w:rsidR="001C271B" w:rsidRPr="001C271B" w14:paraId="000B2B9C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01D2EBF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FGoperc.L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973692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ferior frontal gyrus, opercular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154911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FG.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9A0FCB4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Fusiform gyrus</w:t>
            </w:r>
          </w:p>
        </w:tc>
      </w:tr>
      <w:tr w:rsidR="001C271B" w:rsidRPr="001C271B" w14:paraId="01C1A831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794A536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FGoperc.R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C92E289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ferior frontal gyrus, opercular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0961B0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CG.L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4F54E16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stcentral gyrus</w:t>
            </w:r>
          </w:p>
        </w:tc>
      </w:tr>
      <w:tr w:rsidR="001C271B" w:rsidRPr="001C271B" w14:paraId="7404FB80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D5E1F90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FGtriang.L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EDC743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ferior frontal gyrus, triangular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0207C5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CG.R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FF0CD69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stcentral gyrus</w:t>
            </w:r>
          </w:p>
        </w:tc>
      </w:tr>
      <w:tr w:rsidR="001C271B" w:rsidRPr="001C271B" w14:paraId="1556FAED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E314CD7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FGtriang.R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5DD150" w14:textId="4A90169D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ferior frontal gyrus, triangular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33B19E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G.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031E626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perior parietal gyrus</w:t>
            </w:r>
          </w:p>
        </w:tc>
      </w:tr>
      <w:tr w:rsidR="001C271B" w:rsidRPr="001C271B" w14:paraId="692D6478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4E515A3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RBinf.L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7BF79F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ferior frontal gyrus, orbital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D75FE8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PG.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2873C9F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perior parietal gyrus</w:t>
            </w:r>
          </w:p>
        </w:tc>
      </w:tr>
      <w:tr w:rsidR="001C271B" w:rsidRPr="001C271B" w14:paraId="21C8ECF6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D743F17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RBinf.R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A5139F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ferior frontal gyrus, orbital pa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EE926E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PL.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D744D5D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ferior parietal, but supramarginal and angular gyri</w:t>
            </w:r>
          </w:p>
        </w:tc>
      </w:tr>
      <w:tr w:rsidR="001C271B" w:rsidRPr="001C271B" w14:paraId="45974D45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4375CBB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OL.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AED30B9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olandic operculu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730B4B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PL.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084E6CE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ferior parietal, but supramarginal and angular gyri</w:t>
            </w:r>
          </w:p>
        </w:tc>
      </w:tr>
      <w:tr w:rsidR="001C271B" w:rsidRPr="001C271B" w14:paraId="3C0C6EEF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87C2123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OL.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102A16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olandic operculu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2B56D2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MG.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9AEA568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pramarginal gyrus</w:t>
            </w:r>
          </w:p>
        </w:tc>
      </w:tr>
      <w:tr w:rsidR="001C271B" w:rsidRPr="001C271B" w14:paraId="2865C613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4088CE2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MA.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118D93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pplementary motor are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710138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MG.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5487963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pramarginal gyrus</w:t>
            </w:r>
          </w:p>
        </w:tc>
      </w:tr>
      <w:tr w:rsidR="001C271B" w:rsidRPr="001C271B" w14:paraId="4BDCDA2D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36C8B16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MA.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20B012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pplementary motor are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0F7DA7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G.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05444B6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gular gyrus</w:t>
            </w:r>
          </w:p>
        </w:tc>
      </w:tr>
      <w:tr w:rsidR="001C271B" w:rsidRPr="001C271B" w14:paraId="0321CC0F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2AAC4F0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LF.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522E2A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lfactory cort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C1C838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G.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02AC059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gular gyrus</w:t>
            </w:r>
          </w:p>
        </w:tc>
      </w:tr>
      <w:tr w:rsidR="001C271B" w:rsidRPr="001C271B" w14:paraId="0A8CDD9A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29E17FE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LF.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0B4A7F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lfactory cort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35BEE2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CUN.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AE8A849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cuneus</w:t>
            </w:r>
          </w:p>
        </w:tc>
      </w:tr>
      <w:tr w:rsidR="001C271B" w:rsidRPr="001C271B" w14:paraId="4EAF37E2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91E11B2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FGmed.L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99AEB4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perior frontal gyrus, medi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D035D0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CUN.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1AD414E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recuneus</w:t>
            </w:r>
          </w:p>
        </w:tc>
      </w:tr>
      <w:tr w:rsidR="001C271B" w:rsidRPr="001C271B" w14:paraId="74F28DF3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2FFBE2E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FGmed.R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2FC5D4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perior frontal gyrus, medi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C504B1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CL.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05200B9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aracentral lobule</w:t>
            </w:r>
          </w:p>
        </w:tc>
      </w:tr>
      <w:tr w:rsidR="001C271B" w:rsidRPr="001C271B" w14:paraId="0F81C1E3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83C8DD4" w14:textId="6C02B590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RBsm.L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19BCE1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perior frontal gyrus, medial orbit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6FECCB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CL.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4DBCE2F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aracentral lobule</w:t>
            </w:r>
          </w:p>
        </w:tc>
      </w:tr>
      <w:tr w:rsidR="001C271B" w:rsidRPr="001C271B" w14:paraId="1C78F9B8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FF7C8A6" w14:textId="0772A838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RBsm.R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D9886E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perior frontal gyrus, medial orbit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53D52E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U.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6260ACC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udate nucleus</w:t>
            </w:r>
          </w:p>
        </w:tc>
      </w:tr>
      <w:tr w:rsidR="001C271B" w:rsidRPr="001C271B" w14:paraId="71FBC23A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810D7DD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EC.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363930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yrus rect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3CC299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U.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6025175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udate nucleus</w:t>
            </w:r>
          </w:p>
        </w:tc>
      </w:tr>
      <w:tr w:rsidR="001C271B" w:rsidRPr="001C271B" w14:paraId="1AF41D0D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2572B45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lastRenderedPageBreak/>
              <w:t>REC.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23EE2D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Gyrus rect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7514B5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UT.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CA82DDC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enticular nucleus, putamen</w:t>
            </w:r>
          </w:p>
        </w:tc>
      </w:tr>
      <w:tr w:rsidR="001C271B" w:rsidRPr="001C271B" w14:paraId="733EEBA7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20B442E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S.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4364FD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sul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86144E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UT.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3C5B85F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enticular nucleus, putamen</w:t>
            </w:r>
          </w:p>
        </w:tc>
      </w:tr>
      <w:tr w:rsidR="001C271B" w:rsidRPr="001C271B" w14:paraId="790BEE2C" w14:textId="77777777" w:rsidTr="002B69EE">
        <w:trPr>
          <w:trHeight w:val="31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FE34906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S.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753F9F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sul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16ABCC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AL.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EC9A6AC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enticular nucleus, pallidum</w:t>
            </w:r>
          </w:p>
        </w:tc>
      </w:tr>
      <w:tr w:rsidR="001C271B" w:rsidRPr="001C271B" w14:paraId="2F0A0608" w14:textId="77777777" w:rsidTr="002B69EE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9BCF815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CG.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861F43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terior cingulate and paracingulate gyr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6A1AD1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AL.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E9396B8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Lenticular nucleus, pallidum</w:t>
            </w:r>
          </w:p>
        </w:tc>
      </w:tr>
      <w:tr w:rsidR="001C271B" w:rsidRPr="001C271B" w14:paraId="5DA221DE" w14:textId="77777777" w:rsidTr="002B69EE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E963E0B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CG.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D6FD5E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nterior cingulate and paracingulate gyr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C2E307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HA.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D8C6241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halamus</w:t>
            </w:r>
          </w:p>
        </w:tc>
      </w:tr>
      <w:tr w:rsidR="001C271B" w:rsidRPr="001C271B" w14:paraId="669690DB" w14:textId="77777777" w:rsidTr="002B69EE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FFA1BB7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CG.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05FBB2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dian cingulate and paracingulate gyr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95A8B0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HA.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9755DA7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halamus</w:t>
            </w:r>
          </w:p>
        </w:tc>
      </w:tr>
      <w:tr w:rsidR="001C271B" w:rsidRPr="001C271B" w14:paraId="28425E24" w14:textId="77777777" w:rsidTr="002B69EE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93FFC73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CG.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C487EA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edian cingulate and paracingulate gyr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9F086E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ES.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C13376F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eschl</w:t>
            </w:r>
            <w:proofErr w:type="spellEnd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gyrus</w:t>
            </w:r>
          </w:p>
        </w:tc>
      </w:tr>
      <w:tr w:rsidR="001C271B" w:rsidRPr="001C271B" w14:paraId="2587D437" w14:textId="77777777" w:rsidTr="002B69EE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5224321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CG.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75F75E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sterior cingulate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9FBBB2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ES.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0F080BF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eschl</w:t>
            </w:r>
            <w:proofErr w:type="spellEnd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gyrus</w:t>
            </w:r>
          </w:p>
        </w:tc>
      </w:tr>
      <w:tr w:rsidR="001C271B" w:rsidRPr="001C271B" w14:paraId="52C637BB" w14:textId="77777777" w:rsidTr="002B69EE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6E4F7A1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CG.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FCC2EC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osterior cingulate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CEE1C1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TG.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2B77312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perior temporal gyrus</w:t>
            </w:r>
          </w:p>
        </w:tc>
      </w:tr>
      <w:tr w:rsidR="001C271B" w:rsidRPr="001C271B" w14:paraId="0A3E1FA8" w14:textId="77777777" w:rsidTr="002B69EE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954D1A3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IP.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FB1661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ippocamp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9681F8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TG.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504F529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uperior temporal gyrus</w:t>
            </w:r>
          </w:p>
        </w:tc>
      </w:tr>
      <w:tr w:rsidR="001C271B" w:rsidRPr="001C271B" w14:paraId="68831C31" w14:textId="77777777" w:rsidTr="002B69EE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C5129E1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IP.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C058E8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ippocamp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1F90A7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POsup.L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BFD1E5F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emporal pole: superior temporal gyrus</w:t>
            </w:r>
          </w:p>
        </w:tc>
      </w:tr>
      <w:tr w:rsidR="001C271B" w:rsidRPr="001C271B" w14:paraId="60E2BF90" w14:textId="77777777" w:rsidTr="002B69EE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8DD8368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HG.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06ED12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arahippocampal</w:t>
            </w:r>
            <w:proofErr w:type="spellEnd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C19F88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POsup.R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01215FF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emporal pole: superior temporal gyrus</w:t>
            </w:r>
          </w:p>
        </w:tc>
      </w:tr>
      <w:tr w:rsidR="001C271B" w:rsidRPr="001C271B" w14:paraId="3DDB6740" w14:textId="77777777" w:rsidTr="002B69EE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5DBCEAD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HG.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94BB1C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arahippocampal</w:t>
            </w:r>
            <w:proofErr w:type="spellEnd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gyr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DAE92E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TG.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930528B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iddle temporal gyrus</w:t>
            </w:r>
          </w:p>
        </w:tc>
      </w:tr>
      <w:tr w:rsidR="001C271B" w:rsidRPr="001C271B" w14:paraId="7349EDF3" w14:textId="77777777" w:rsidTr="002B69EE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514EA67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MYG.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713754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mygdal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64570D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TG.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C6C56C7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iddle temporal gyrus</w:t>
            </w:r>
          </w:p>
        </w:tc>
      </w:tr>
      <w:tr w:rsidR="001C271B" w:rsidRPr="001C271B" w14:paraId="03C8BCCF" w14:textId="77777777" w:rsidTr="002B69EE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763A856D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MYG.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1D9411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mygdal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C6388E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POmid.L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2745409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emporal pole: middle temporal gyrus</w:t>
            </w:r>
          </w:p>
        </w:tc>
      </w:tr>
      <w:tr w:rsidR="001C271B" w:rsidRPr="001C271B" w14:paraId="5409E6E4" w14:textId="77777777" w:rsidTr="002B69EE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6FFF504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L.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676D8C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lcarine fissure and surrounding cort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E27E8E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POmid.R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21E009B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emporal pole: middle temporal gyrus</w:t>
            </w:r>
          </w:p>
        </w:tc>
      </w:tr>
      <w:tr w:rsidR="001C271B" w:rsidRPr="001C271B" w14:paraId="0C8ED719" w14:textId="77777777" w:rsidTr="002B69EE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AEB9598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L.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D6ADC0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alcarine fissure and surrounding cort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D48E2A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TG.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D5EE549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ferior temporal gyrus</w:t>
            </w:r>
          </w:p>
        </w:tc>
      </w:tr>
      <w:tr w:rsidR="001C271B" w:rsidRPr="001C271B" w14:paraId="5183BA75" w14:textId="77777777" w:rsidTr="002B69EE">
        <w:trPr>
          <w:trHeight w:val="30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EDE88B0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UN.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2EA108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une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E46243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TG.R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99A5A37" w14:textId="77777777" w:rsidR="001C271B" w:rsidRPr="002B69EE" w:rsidRDefault="001C271B" w:rsidP="002B6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nferior temporal gyrus</w:t>
            </w:r>
          </w:p>
        </w:tc>
      </w:tr>
    </w:tbl>
    <w:p w14:paraId="7FA3C7B9" w14:textId="77777777" w:rsidR="00F64F8F" w:rsidRDefault="00F64F8F" w:rsidP="00BE4B90">
      <w:pPr>
        <w:rPr>
          <w:rFonts w:ascii="Times New Roman" w:hAnsi="Times New Roman" w:cs="Times New Roman"/>
        </w:rPr>
      </w:pPr>
    </w:p>
    <w:p w14:paraId="31238CA2" w14:textId="77777777" w:rsidR="00F64F8F" w:rsidRDefault="00F64F8F" w:rsidP="00BE4B90">
      <w:pPr>
        <w:rPr>
          <w:rFonts w:ascii="Times New Roman" w:hAnsi="Times New Roman" w:cs="Times New Roman"/>
        </w:rPr>
      </w:pPr>
    </w:p>
    <w:p w14:paraId="09A8B20A" w14:textId="1D25C434" w:rsidR="00B335C9" w:rsidRDefault="00B335C9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F27BCB" w14:textId="20728727" w:rsidR="00BE4B90" w:rsidRPr="00212A6A" w:rsidRDefault="00BE4B90" w:rsidP="00BE4B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212A6A">
        <w:rPr>
          <w:rFonts w:ascii="Times New Roman" w:hAnsi="Times New Roman" w:cs="Times New Roman"/>
        </w:rPr>
        <w:t xml:space="preserve">Table </w:t>
      </w:r>
      <w:r w:rsidR="00B335C9">
        <w:rPr>
          <w:rFonts w:ascii="Times New Roman" w:hAnsi="Times New Roman" w:cs="Times New Roman"/>
        </w:rPr>
        <w:t>2</w:t>
      </w:r>
      <w:r w:rsidRPr="00212A6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</w:t>
      </w:r>
      <w:r w:rsidR="00B335C9">
        <w:rPr>
          <w:rFonts w:ascii="Times New Roman" w:hAnsi="Times New Roman" w:cs="Times New Roman"/>
        </w:rPr>
        <w:t xml:space="preserve">brain </w:t>
      </w:r>
      <w:r w:rsidR="005C2C1D">
        <w:rPr>
          <w:rFonts w:ascii="Times New Roman" w:hAnsi="Times New Roman" w:cs="Times New Roman"/>
        </w:rPr>
        <w:t>regions</w:t>
      </w:r>
      <w:r w:rsidR="00B335C9">
        <w:rPr>
          <w:rFonts w:ascii="Times New Roman" w:hAnsi="Times New Roman" w:cs="Times New Roman"/>
        </w:rPr>
        <w:t xml:space="preserve"> with significantly altered connectivity pattern among </w:t>
      </w:r>
      <w:r>
        <w:rPr>
          <w:rFonts w:ascii="Times New Roman" w:hAnsi="Times New Roman" w:cs="Times New Roman"/>
        </w:rPr>
        <w:t xml:space="preserve">all three groups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1385"/>
        <w:gridCol w:w="1385"/>
        <w:gridCol w:w="1383"/>
        <w:gridCol w:w="1385"/>
        <w:gridCol w:w="1381"/>
      </w:tblGrid>
      <w:tr w:rsidR="003B0870" w:rsidRPr="003B0870" w14:paraId="7807B5F4" w14:textId="662014CD" w:rsidTr="003B0870">
        <w:trPr>
          <w:trHeight w:val="315"/>
        </w:trPr>
        <w:tc>
          <w:tcPr>
            <w:tcW w:w="833" w:type="pct"/>
            <w:shd w:val="clear" w:color="000000" w:fill="FFFFFF"/>
            <w:noWrap/>
            <w:vAlign w:val="center"/>
            <w:hideMark/>
          </w:tcPr>
          <w:p w14:paraId="1983E42E" w14:textId="64B7B969" w:rsidR="003B0870" w:rsidRPr="002B69EE" w:rsidRDefault="003B0870" w:rsidP="003B0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in </w:t>
            </w:r>
            <w:r w:rsidR="005C2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s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73D577F3" w14:textId="77777777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-F Statistic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F678ACE" w14:textId="77777777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 (FDR corrected)</w:t>
            </w:r>
          </w:p>
        </w:tc>
        <w:tc>
          <w:tcPr>
            <w:tcW w:w="833" w:type="pct"/>
            <w:vAlign w:val="center"/>
          </w:tcPr>
          <w:p w14:paraId="0A718AB2" w14:textId="55D7F3D3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in </w:t>
            </w:r>
            <w:r w:rsidR="005C2C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s</w:t>
            </w:r>
          </w:p>
        </w:tc>
        <w:tc>
          <w:tcPr>
            <w:tcW w:w="834" w:type="pct"/>
            <w:vAlign w:val="center"/>
          </w:tcPr>
          <w:p w14:paraId="1D4D0E7A" w14:textId="513D588E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-F Statistic</w:t>
            </w:r>
          </w:p>
        </w:tc>
        <w:tc>
          <w:tcPr>
            <w:tcW w:w="832" w:type="pct"/>
            <w:vAlign w:val="center"/>
          </w:tcPr>
          <w:p w14:paraId="77CAF3E8" w14:textId="397B1FF2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 (FDR corrected)</w:t>
            </w:r>
          </w:p>
        </w:tc>
      </w:tr>
      <w:tr w:rsidR="003B0870" w:rsidRPr="003B0870" w14:paraId="2811EFB4" w14:textId="3FFBF9A7" w:rsidTr="002B69EE">
        <w:trPr>
          <w:trHeight w:val="315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682501" w14:textId="77777777" w:rsidR="003B0870" w:rsidRPr="002B69EE" w:rsidRDefault="003B0870" w:rsidP="003B0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Bsup.L</w:t>
            </w:r>
            <w:proofErr w:type="spellEnd"/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08D4D" w14:textId="77777777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40783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99911" w14:textId="6542A34E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60C2B" w14:textId="47367390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G.L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FD433" w14:textId="0EFC28CB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0478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54493" w14:textId="50F2AC5A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B0870" w:rsidRPr="003B0870" w14:paraId="6CA1D03E" w14:textId="1F448B21" w:rsidTr="002B69EE">
        <w:trPr>
          <w:trHeight w:val="315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258DA7" w14:textId="77777777" w:rsidR="003B0870" w:rsidRPr="002B69EE" w:rsidRDefault="003B0870" w:rsidP="003B0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Bmid.L</w:t>
            </w:r>
            <w:proofErr w:type="spellEnd"/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82186" w14:textId="77777777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5674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AF40F" w14:textId="5F794217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F7B51" w14:textId="24CED38A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G.L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F3166" w14:textId="2D960BE8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7236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A2EA8" w14:textId="08CAE0A0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B0870" w:rsidRPr="003B0870" w14:paraId="1D03E05C" w14:textId="6CFCA950" w:rsidTr="002B69EE">
        <w:trPr>
          <w:trHeight w:val="315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BED0D7" w14:textId="77777777" w:rsidR="003B0870" w:rsidRPr="002B69EE" w:rsidRDefault="003B0870" w:rsidP="003B0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Bmid.R</w:t>
            </w:r>
            <w:proofErr w:type="spellEnd"/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E7464" w14:textId="77777777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1313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3E138" w14:textId="49E96344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9782A" w14:textId="517AAE8C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FG.L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B012F" w14:textId="6A870FA4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2068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84A70" w14:textId="6A180B20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B0870" w:rsidRPr="003B0870" w14:paraId="0B171AF9" w14:textId="574C8593" w:rsidTr="002B69EE">
        <w:trPr>
          <w:trHeight w:val="315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C2FA0C" w14:textId="77777777" w:rsidR="003B0870" w:rsidRPr="002B69EE" w:rsidRDefault="003B0870" w:rsidP="003B0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Gtriang.R</w:t>
            </w:r>
            <w:proofErr w:type="spellEnd"/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F62EC" w14:textId="77777777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3572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2B2EE" w14:textId="19920BA9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88267" w14:textId="15766734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UN.L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CDF25" w14:textId="7A61F67A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90255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D3EE8" w14:textId="376FC2E3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B0870" w:rsidRPr="003B0870" w14:paraId="7BE9095B" w14:textId="6A531056" w:rsidTr="002B69EE">
        <w:trPr>
          <w:trHeight w:val="315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727304" w14:textId="77777777" w:rsidR="003B0870" w:rsidRPr="002B69EE" w:rsidRDefault="003B0870" w:rsidP="003B0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Binf.L</w:t>
            </w:r>
            <w:proofErr w:type="spellEnd"/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3088B" w14:textId="77777777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31245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B76CB" w14:textId="39723940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24B9D" w14:textId="0B43909F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UN.R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8AA5A" w14:textId="3A0FEDCB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567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6AD14" w14:textId="55944665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B0870" w:rsidRPr="003B0870" w14:paraId="54D54329" w14:textId="084A9915" w:rsidTr="002B69EE">
        <w:trPr>
          <w:trHeight w:val="315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18F06E" w14:textId="77777777" w:rsidR="003B0870" w:rsidRPr="002B69EE" w:rsidRDefault="003B0870" w:rsidP="003B0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L.R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C75EA" w14:textId="77777777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0022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47690" w14:textId="6E0B26B0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EDD84" w14:textId="0E7A15DC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.R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63CF3" w14:textId="7CA564D2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7936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F72AD" w14:textId="345D78EB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B0870" w:rsidRPr="003B0870" w14:paraId="59163742" w14:textId="073F2B98" w:rsidTr="002B69EE">
        <w:trPr>
          <w:trHeight w:val="315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7E555D" w14:textId="77777777" w:rsidR="003B0870" w:rsidRPr="002B69EE" w:rsidRDefault="003B0870" w:rsidP="003B0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.L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D7F9D" w14:textId="77777777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74169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59808" w14:textId="4584336A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B085C" w14:textId="28C9AF51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.L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ABC19" w14:textId="5C578BC5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0063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82A68" w14:textId="7E8EB72F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3B0870" w:rsidRPr="003B0870" w14:paraId="0773D937" w14:textId="25FF9680" w:rsidTr="002B69EE">
        <w:trPr>
          <w:trHeight w:val="315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52BC56" w14:textId="77777777" w:rsidR="003B0870" w:rsidRPr="002B69EE" w:rsidRDefault="003B0870" w:rsidP="003B0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.R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01585" w14:textId="77777777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53896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666D5" w14:textId="7DB72076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4B734" w14:textId="1A5234D4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.R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05572" w14:textId="5EC160C3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2602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D6140" w14:textId="4416920A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B0870" w:rsidRPr="003B0870" w14:paraId="2522ABF1" w14:textId="22C8A94C" w:rsidTr="002B69EE">
        <w:trPr>
          <w:trHeight w:val="315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60D2AC" w14:textId="77777777" w:rsidR="003B0870" w:rsidRPr="002B69EE" w:rsidRDefault="003B0870" w:rsidP="003B0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.L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ED318" w14:textId="77777777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3894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52BEB" w14:textId="7EB19D63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4FFB5" w14:textId="029EC593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.L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A064A" w14:textId="200E559F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8402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3824F" w14:textId="30ED6F29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B0870" w:rsidRPr="003B0870" w14:paraId="1E7BF0C1" w14:textId="127ABEEF" w:rsidTr="002B69EE">
        <w:trPr>
          <w:trHeight w:val="315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2B00A9" w14:textId="77777777" w:rsidR="003B0870" w:rsidRPr="002B69EE" w:rsidRDefault="003B0870" w:rsidP="003B0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.R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53182" w14:textId="77777777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56183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90119" w14:textId="445DF671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31C6E" w14:textId="10B41A54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.L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1158D" w14:textId="6862B1A6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7865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B8D13" w14:textId="6BC29498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3B0870" w:rsidRPr="003B0870" w14:paraId="6D9FFBE8" w14:textId="125FD8DD" w:rsidTr="002B69EE">
        <w:trPr>
          <w:trHeight w:val="315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CFD955" w14:textId="77777777" w:rsidR="003B0870" w:rsidRPr="002B69EE" w:rsidRDefault="003B0870" w:rsidP="003B0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G.R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154B7" w14:textId="77777777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6125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BCB38" w14:textId="63C43832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805AB" w14:textId="76B19864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.R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F018C" w14:textId="16301B95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5816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F4A4A" w14:textId="22CB710C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B0870" w:rsidRPr="003B0870" w14:paraId="21C807B0" w14:textId="1FA1AE9C" w:rsidTr="002B69EE">
        <w:trPr>
          <w:trHeight w:val="315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8FE7F2" w14:textId="77777777" w:rsidR="003B0870" w:rsidRPr="002B69EE" w:rsidRDefault="003B0870" w:rsidP="003B0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.L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201B7" w14:textId="77777777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7142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871F2" w14:textId="3F2C7CE5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8BC7E" w14:textId="405C35CE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G.R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97AF4" w14:textId="2C890285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3276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45338" w14:textId="6E590707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3B0870" w:rsidRPr="003B0870" w14:paraId="70892492" w14:textId="58E94CD4" w:rsidTr="002B69EE">
        <w:trPr>
          <w:trHeight w:val="315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DBBC50" w14:textId="77777777" w:rsidR="003B0870" w:rsidRPr="002B69EE" w:rsidRDefault="003B0870" w:rsidP="003B0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.R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40694" w14:textId="77777777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3328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D3A7A" w14:textId="28C02127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D9E47" w14:textId="6B3D1DCD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Osup.L</w:t>
            </w:r>
            <w:proofErr w:type="spellEnd"/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CFB49" w14:textId="22AD3BE8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7188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557C8" w14:textId="686F7760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B0870" w:rsidRPr="003B0870" w14:paraId="1FD23A34" w14:textId="5E75434F" w:rsidTr="002B69EE">
        <w:trPr>
          <w:trHeight w:val="315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4CF577" w14:textId="77777777" w:rsidR="003B0870" w:rsidRPr="002B69EE" w:rsidRDefault="003B0870" w:rsidP="003B0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.L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1BCF6" w14:textId="77777777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4669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ADDF7" w14:textId="2C07E215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04930" w14:textId="2F44BCDE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Omid.L</w:t>
            </w:r>
            <w:proofErr w:type="spellEnd"/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15CC5" w14:textId="7B0E604B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89282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41B9E" w14:textId="17438401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B0870" w:rsidRPr="003B0870" w14:paraId="3F9344D9" w14:textId="59C46825" w:rsidTr="002B69EE">
        <w:trPr>
          <w:trHeight w:val="315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0F9EE7" w14:textId="77777777" w:rsidR="003B0870" w:rsidRPr="002B69EE" w:rsidRDefault="003B0870" w:rsidP="003B0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N.L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FDEBA" w14:textId="77777777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3077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08B78" w14:textId="457913A0" w:rsidR="003B0870" w:rsidRPr="002B69EE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F23BA" w14:textId="679F3109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Omid.R</w:t>
            </w:r>
            <w:proofErr w:type="spellEnd"/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F4686" w14:textId="61291C48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44512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C34EC" w14:textId="142BE3F2" w:rsidR="003B0870" w:rsidRPr="003B0870" w:rsidRDefault="003B0870" w:rsidP="003B0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  <w:r w:rsidR="00F64F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</w:tbl>
    <w:p w14:paraId="3972585A" w14:textId="77777777" w:rsidR="00B335C9" w:rsidRPr="00A92422" w:rsidRDefault="00B335C9" w:rsidP="00B335C9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/>
        </w:rPr>
      </w:pPr>
      <w:r w:rsidRPr="00A92422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/>
        </w:rPr>
        <w:t>*  p &lt; 0.05, ** p&lt; 0.01, *** p&lt; 0.001</w:t>
      </w:r>
    </w:p>
    <w:p w14:paraId="74459F16" w14:textId="77777777" w:rsidR="00BE4B90" w:rsidRDefault="00BE4B90" w:rsidP="00BE4B90"/>
    <w:p w14:paraId="45CA9BA6" w14:textId="7F7319B2" w:rsidR="00BE4B90" w:rsidRPr="00952BAB" w:rsidRDefault="00BE4B90" w:rsidP="00952BAB">
      <w:pPr>
        <w:spacing w:line="480" w:lineRule="auto"/>
        <w:jc w:val="center"/>
        <w:rPr>
          <w:lang w:val="en-GB"/>
        </w:rPr>
      </w:pPr>
    </w:p>
    <w:sectPr w:rsidR="00BE4B90" w:rsidRPr="00952BAB" w:rsidSect="00AE49DE">
      <w:footerReference w:type="default" r:id="rId8"/>
      <w:pgSz w:w="11906" w:h="16838"/>
      <w:pgMar w:top="1440" w:right="1797" w:bottom="1440" w:left="1797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4055CD" w14:textId="77777777" w:rsidR="00E2206D" w:rsidRDefault="00E2206D" w:rsidP="00E52D62">
      <w:pPr>
        <w:spacing w:after="0" w:line="240" w:lineRule="auto"/>
      </w:pPr>
      <w:r>
        <w:separator/>
      </w:r>
    </w:p>
  </w:endnote>
  <w:endnote w:type="continuationSeparator" w:id="0">
    <w:p w14:paraId="29726608" w14:textId="77777777" w:rsidR="00E2206D" w:rsidRDefault="00E2206D" w:rsidP="00E52D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lang w:val="en-GB"/>
      </w:rPr>
      <w:id w:val="1480273647"/>
      <w:docPartObj>
        <w:docPartGallery w:val="Page Numbers (Bottom of Page)"/>
        <w:docPartUnique/>
      </w:docPartObj>
    </w:sdtPr>
    <w:sdtEndPr/>
    <w:sdtContent>
      <w:p w14:paraId="0F4B08E1" w14:textId="0DFB14E9" w:rsidR="002B69EE" w:rsidRPr="00A92422" w:rsidRDefault="002B69EE">
        <w:pPr>
          <w:pStyle w:val="af"/>
          <w:jc w:val="center"/>
          <w:rPr>
            <w:lang w:val="en-GB"/>
          </w:rPr>
        </w:pPr>
        <w:r w:rsidRPr="00A92422">
          <w:rPr>
            <w:lang w:val="en-GB"/>
          </w:rPr>
          <w:fldChar w:fldCharType="begin"/>
        </w:r>
        <w:r w:rsidRPr="00A92422">
          <w:rPr>
            <w:lang w:val="en-GB"/>
          </w:rPr>
          <w:instrText>PAGE   \* MERGEFORMAT</w:instrText>
        </w:r>
        <w:r w:rsidRPr="00A92422">
          <w:rPr>
            <w:lang w:val="en-GB"/>
          </w:rPr>
          <w:fldChar w:fldCharType="separate"/>
        </w:r>
        <w:r>
          <w:rPr>
            <w:noProof/>
            <w:lang w:val="en-GB" w:eastAsia="zh-CN"/>
          </w:rPr>
          <w:t>39</w:t>
        </w:r>
        <w:r w:rsidRPr="00A92422">
          <w:rPr>
            <w:lang w:val="en-GB"/>
          </w:rPr>
          <w:fldChar w:fldCharType="end"/>
        </w:r>
      </w:p>
    </w:sdtContent>
  </w:sdt>
  <w:p w14:paraId="52402B88" w14:textId="77777777" w:rsidR="002B69EE" w:rsidRPr="00A92422" w:rsidRDefault="002B69EE">
    <w:pPr>
      <w:pStyle w:val="af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915CE9" w14:textId="77777777" w:rsidR="00E2206D" w:rsidRDefault="00E2206D" w:rsidP="00E52D62">
      <w:pPr>
        <w:spacing w:after="0" w:line="240" w:lineRule="auto"/>
      </w:pPr>
      <w:r>
        <w:separator/>
      </w:r>
    </w:p>
  </w:footnote>
  <w:footnote w:type="continuationSeparator" w:id="0">
    <w:p w14:paraId="5D857A69" w14:textId="77777777" w:rsidR="00E2206D" w:rsidRDefault="00E2206D" w:rsidP="00E52D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8857C0"/>
    <w:multiLevelType w:val="hybridMultilevel"/>
    <w:tmpl w:val="60FE4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183F0E"/>
    <w:multiLevelType w:val="hybridMultilevel"/>
    <w:tmpl w:val="F630561E"/>
    <w:lvl w:ilvl="0" w:tplc="FB28ED2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366D99"/>
    <w:multiLevelType w:val="hybridMultilevel"/>
    <w:tmpl w:val="C144F0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0F21F7"/>
    <w:multiLevelType w:val="hybridMultilevel"/>
    <w:tmpl w:val="32D8EE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2C6817"/>
    <w:multiLevelType w:val="hybridMultilevel"/>
    <w:tmpl w:val="BCF244CA"/>
    <w:lvl w:ilvl="0" w:tplc="BFB0373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547EFC"/>
    <w:multiLevelType w:val="hybridMultilevel"/>
    <w:tmpl w:val="00AC36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3866F8"/>
    <w:multiLevelType w:val="hybridMultilevel"/>
    <w:tmpl w:val="CEFC1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C6021E"/>
    <w:multiLevelType w:val="hybridMultilevel"/>
    <w:tmpl w:val="746856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C32440"/>
    <w:multiLevelType w:val="hybridMultilevel"/>
    <w:tmpl w:val="14844E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673499"/>
    <w:multiLevelType w:val="hybridMultilevel"/>
    <w:tmpl w:val="98E06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4"/>
  </w:num>
  <w:num w:numId="5">
    <w:abstractNumId w:val="3"/>
  </w:num>
  <w:num w:numId="6">
    <w:abstractNumId w:val="9"/>
  </w:num>
  <w:num w:numId="7">
    <w:abstractNumId w:val="8"/>
  </w:num>
  <w:num w:numId="8">
    <w:abstractNumId w:val="2"/>
  </w:num>
  <w:num w:numId="9">
    <w:abstractNumId w:val="7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6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wMDUysgAiUxMzcyUdpeDU4uLM/DyQApNaAIX/1iI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biology of Aging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rs9050d2wpfbex0z2v0teieast5ewszffv&quot;&gt;Chenfei&lt;record-ids&gt;&lt;item&gt;390&lt;/item&gt;&lt;/record-ids&gt;&lt;/item&gt;&lt;item db-id=&quot;vf9zttxeyzs9roevfs352x995v500tss5vex&quot;&gt;MDMR&lt;record-ids&gt;&lt;item&gt;11&lt;/item&gt;&lt;item&gt;12&lt;/item&gt;&lt;item&gt;39&lt;/item&gt;&lt;item&gt;44&lt;/item&gt;&lt;item&gt;52&lt;/item&gt;&lt;item&gt;53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9&lt;/item&gt;&lt;item&gt;80&lt;/item&gt;&lt;item&gt;81&lt;/item&gt;&lt;item&gt;82&lt;/item&gt;&lt;item&gt;84&lt;/item&gt;&lt;item&gt;85&lt;/item&gt;&lt;item&gt;87&lt;/item&gt;&lt;item&gt;88&lt;/item&gt;&lt;item&gt;89&lt;/item&gt;&lt;item&gt;91&lt;/item&gt;&lt;item&gt;99&lt;/item&gt;&lt;item&gt;100&lt;/item&gt;&lt;/record-ids&gt;&lt;/item&gt;&lt;/Libraries&gt;"/>
  </w:docVars>
  <w:rsids>
    <w:rsidRoot w:val="00892904"/>
    <w:rsid w:val="0000211E"/>
    <w:rsid w:val="0000399F"/>
    <w:rsid w:val="00013ECB"/>
    <w:rsid w:val="000150B7"/>
    <w:rsid w:val="00025103"/>
    <w:rsid w:val="00032721"/>
    <w:rsid w:val="00033253"/>
    <w:rsid w:val="00033B4A"/>
    <w:rsid w:val="00034577"/>
    <w:rsid w:val="00037235"/>
    <w:rsid w:val="000435ED"/>
    <w:rsid w:val="00052B33"/>
    <w:rsid w:val="00057BF3"/>
    <w:rsid w:val="00062DC4"/>
    <w:rsid w:val="00072F6A"/>
    <w:rsid w:val="000733B3"/>
    <w:rsid w:val="0007541B"/>
    <w:rsid w:val="000779B8"/>
    <w:rsid w:val="00077DB3"/>
    <w:rsid w:val="00077DBE"/>
    <w:rsid w:val="00087ECD"/>
    <w:rsid w:val="000A22B0"/>
    <w:rsid w:val="000A2D9F"/>
    <w:rsid w:val="000A32B7"/>
    <w:rsid w:val="000A4206"/>
    <w:rsid w:val="000A514E"/>
    <w:rsid w:val="000A5E00"/>
    <w:rsid w:val="000B0402"/>
    <w:rsid w:val="000B5924"/>
    <w:rsid w:val="000C0B35"/>
    <w:rsid w:val="000D311B"/>
    <w:rsid w:val="000D370E"/>
    <w:rsid w:val="000D7FFC"/>
    <w:rsid w:val="000E7711"/>
    <w:rsid w:val="000F15FF"/>
    <w:rsid w:val="000F48A3"/>
    <w:rsid w:val="000F4BFF"/>
    <w:rsid w:val="000F5121"/>
    <w:rsid w:val="0010020F"/>
    <w:rsid w:val="001003E0"/>
    <w:rsid w:val="0010361D"/>
    <w:rsid w:val="00110146"/>
    <w:rsid w:val="00111AB4"/>
    <w:rsid w:val="001120CB"/>
    <w:rsid w:val="00116B0E"/>
    <w:rsid w:val="0012172B"/>
    <w:rsid w:val="00124BFE"/>
    <w:rsid w:val="001269D9"/>
    <w:rsid w:val="00130E3B"/>
    <w:rsid w:val="001350F0"/>
    <w:rsid w:val="00135D04"/>
    <w:rsid w:val="00136219"/>
    <w:rsid w:val="00137192"/>
    <w:rsid w:val="001417B7"/>
    <w:rsid w:val="001417C4"/>
    <w:rsid w:val="001545AF"/>
    <w:rsid w:val="00154D94"/>
    <w:rsid w:val="00156960"/>
    <w:rsid w:val="00164F25"/>
    <w:rsid w:val="0016505D"/>
    <w:rsid w:val="00166888"/>
    <w:rsid w:val="00171915"/>
    <w:rsid w:val="00172B21"/>
    <w:rsid w:val="00172F54"/>
    <w:rsid w:val="0017324F"/>
    <w:rsid w:val="00174415"/>
    <w:rsid w:val="0017737C"/>
    <w:rsid w:val="00183179"/>
    <w:rsid w:val="001866E8"/>
    <w:rsid w:val="00187985"/>
    <w:rsid w:val="0019501C"/>
    <w:rsid w:val="001A4CDB"/>
    <w:rsid w:val="001B0728"/>
    <w:rsid w:val="001B12E2"/>
    <w:rsid w:val="001C271B"/>
    <w:rsid w:val="001C2941"/>
    <w:rsid w:val="001C352F"/>
    <w:rsid w:val="001C3FF4"/>
    <w:rsid w:val="001C4A2C"/>
    <w:rsid w:val="001E7819"/>
    <w:rsid w:val="001F2A99"/>
    <w:rsid w:val="001F66DB"/>
    <w:rsid w:val="00204319"/>
    <w:rsid w:val="00211CB6"/>
    <w:rsid w:val="0022161E"/>
    <w:rsid w:val="0022186C"/>
    <w:rsid w:val="002225F0"/>
    <w:rsid w:val="002255A6"/>
    <w:rsid w:val="00234839"/>
    <w:rsid w:val="00234879"/>
    <w:rsid w:val="00235132"/>
    <w:rsid w:val="0024731B"/>
    <w:rsid w:val="00247516"/>
    <w:rsid w:val="002521FE"/>
    <w:rsid w:val="00253896"/>
    <w:rsid w:val="00260122"/>
    <w:rsid w:val="00261C79"/>
    <w:rsid w:val="0026253A"/>
    <w:rsid w:val="002643A1"/>
    <w:rsid w:val="00267710"/>
    <w:rsid w:val="002754C9"/>
    <w:rsid w:val="00280024"/>
    <w:rsid w:val="00286938"/>
    <w:rsid w:val="00287FC1"/>
    <w:rsid w:val="002912A9"/>
    <w:rsid w:val="00293A9D"/>
    <w:rsid w:val="002A0310"/>
    <w:rsid w:val="002A17F0"/>
    <w:rsid w:val="002A3073"/>
    <w:rsid w:val="002B61FC"/>
    <w:rsid w:val="002B69EE"/>
    <w:rsid w:val="002C1C23"/>
    <w:rsid w:val="002D1B5A"/>
    <w:rsid w:val="002E1534"/>
    <w:rsid w:val="002E4A09"/>
    <w:rsid w:val="002E7AA6"/>
    <w:rsid w:val="002F1053"/>
    <w:rsid w:val="002F4105"/>
    <w:rsid w:val="0030134D"/>
    <w:rsid w:val="00317D40"/>
    <w:rsid w:val="00323176"/>
    <w:rsid w:val="0032355B"/>
    <w:rsid w:val="003245BF"/>
    <w:rsid w:val="00331799"/>
    <w:rsid w:val="00334049"/>
    <w:rsid w:val="00337558"/>
    <w:rsid w:val="00337EA7"/>
    <w:rsid w:val="00340455"/>
    <w:rsid w:val="0034206F"/>
    <w:rsid w:val="00356455"/>
    <w:rsid w:val="00370DF3"/>
    <w:rsid w:val="00372CFA"/>
    <w:rsid w:val="00382C7C"/>
    <w:rsid w:val="0038330C"/>
    <w:rsid w:val="00385FB2"/>
    <w:rsid w:val="003A25C9"/>
    <w:rsid w:val="003A3689"/>
    <w:rsid w:val="003A369D"/>
    <w:rsid w:val="003A4708"/>
    <w:rsid w:val="003A4D38"/>
    <w:rsid w:val="003A7BA3"/>
    <w:rsid w:val="003B0870"/>
    <w:rsid w:val="003B0DD4"/>
    <w:rsid w:val="003B1FBF"/>
    <w:rsid w:val="003B315A"/>
    <w:rsid w:val="003B54A8"/>
    <w:rsid w:val="003C2181"/>
    <w:rsid w:val="003C2BAD"/>
    <w:rsid w:val="003C4632"/>
    <w:rsid w:val="003C700B"/>
    <w:rsid w:val="003C7488"/>
    <w:rsid w:val="003D1E8F"/>
    <w:rsid w:val="003D5B2F"/>
    <w:rsid w:val="003E33F0"/>
    <w:rsid w:val="003E662F"/>
    <w:rsid w:val="003E78A9"/>
    <w:rsid w:val="003F03E4"/>
    <w:rsid w:val="003F0C74"/>
    <w:rsid w:val="00404DBA"/>
    <w:rsid w:val="00406FE9"/>
    <w:rsid w:val="004128A0"/>
    <w:rsid w:val="00413BD6"/>
    <w:rsid w:val="00415379"/>
    <w:rsid w:val="00422486"/>
    <w:rsid w:val="00430657"/>
    <w:rsid w:val="00433DCB"/>
    <w:rsid w:val="0043572C"/>
    <w:rsid w:val="00436944"/>
    <w:rsid w:val="00441CFF"/>
    <w:rsid w:val="004439F1"/>
    <w:rsid w:val="00446CE6"/>
    <w:rsid w:val="00452038"/>
    <w:rsid w:val="00460302"/>
    <w:rsid w:val="004612F7"/>
    <w:rsid w:val="00461559"/>
    <w:rsid w:val="00466005"/>
    <w:rsid w:val="00473ADD"/>
    <w:rsid w:val="00474C2E"/>
    <w:rsid w:val="00477271"/>
    <w:rsid w:val="0049117B"/>
    <w:rsid w:val="00492D7B"/>
    <w:rsid w:val="004946E2"/>
    <w:rsid w:val="00497BB7"/>
    <w:rsid w:val="004A0633"/>
    <w:rsid w:val="004A26A8"/>
    <w:rsid w:val="004A6C2C"/>
    <w:rsid w:val="004A757E"/>
    <w:rsid w:val="004B2CCB"/>
    <w:rsid w:val="004B3EEC"/>
    <w:rsid w:val="004B70BE"/>
    <w:rsid w:val="004D4D49"/>
    <w:rsid w:val="004E023A"/>
    <w:rsid w:val="004E461B"/>
    <w:rsid w:val="004E6FDA"/>
    <w:rsid w:val="004F13D0"/>
    <w:rsid w:val="004F5298"/>
    <w:rsid w:val="00501B1A"/>
    <w:rsid w:val="00506C17"/>
    <w:rsid w:val="00510CBD"/>
    <w:rsid w:val="00513A08"/>
    <w:rsid w:val="00513E6A"/>
    <w:rsid w:val="005238A5"/>
    <w:rsid w:val="00525075"/>
    <w:rsid w:val="005269D3"/>
    <w:rsid w:val="00526D8A"/>
    <w:rsid w:val="00545BDF"/>
    <w:rsid w:val="00547396"/>
    <w:rsid w:val="005533F6"/>
    <w:rsid w:val="0055475A"/>
    <w:rsid w:val="00555363"/>
    <w:rsid w:val="00556C93"/>
    <w:rsid w:val="005764A9"/>
    <w:rsid w:val="00582716"/>
    <w:rsid w:val="005831BD"/>
    <w:rsid w:val="00585C71"/>
    <w:rsid w:val="005867E9"/>
    <w:rsid w:val="00586ABD"/>
    <w:rsid w:val="00591DC4"/>
    <w:rsid w:val="00594A0C"/>
    <w:rsid w:val="005A6AC5"/>
    <w:rsid w:val="005A7D32"/>
    <w:rsid w:val="005B04C4"/>
    <w:rsid w:val="005B1F9A"/>
    <w:rsid w:val="005B27D4"/>
    <w:rsid w:val="005C2C1D"/>
    <w:rsid w:val="005C2DD2"/>
    <w:rsid w:val="005C4CDC"/>
    <w:rsid w:val="005D0E14"/>
    <w:rsid w:val="005D33BF"/>
    <w:rsid w:val="005D3A5C"/>
    <w:rsid w:val="005D3E3B"/>
    <w:rsid w:val="005D5DB2"/>
    <w:rsid w:val="005D5FFD"/>
    <w:rsid w:val="005D67A3"/>
    <w:rsid w:val="005E0C80"/>
    <w:rsid w:val="005E1C87"/>
    <w:rsid w:val="005E696F"/>
    <w:rsid w:val="005E7F28"/>
    <w:rsid w:val="005F2215"/>
    <w:rsid w:val="005F311E"/>
    <w:rsid w:val="005F707D"/>
    <w:rsid w:val="005F70B6"/>
    <w:rsid w:val="00602B50"/>
    <w:rsid w:val="006117E6"/>
    <w:rsid w:val="006146D3"/>
    <w:rsid w:val="006222EF"/>
    <w:rsid w:val="00625B4A"/>
    <w:rsid w:val="00630457"/>
    <w:rsid w:val="006424CB"/>
    <w:rsid w:val="00642A33"/>
    <w:rsid w:val="0064514E"/>
    <w:rsid w:val="00647ACE"/>
    <w:rsid w:val="00653990"/>
    <w:rsid w:val="00655EB6"/>
    <w:rsid w:val="00660072"/>
    <w:rsid w:val="0066414A"/>
    <w:rsid w:val="0066637D"/>
    <w:rsid w:val="006670B0"/>
    <w:rsid w:val="006671F9"/>
    <w:rsid w:val="00671498"/>
    <w:rsid w:val="006774E3"/>
    <w:rsid w:val="006778FE"/>
    <w:rsid w:val="00690F6E"/>
    <w:rsid w:val="006933F1"/>
    <w:rsid w:val="006A79E3"/>
    <w:rsid w:val="006B5B16"/>
    <w:rsid w:val="006B7DCE"/>
    <w:rsid w:val="006C55A8"/>
    <w:rsid w:val="006C5D3A"/>
    <w:rsid w:val="006D1DA9"/>
    <w:rsid w:val="006D4FA4"/>
    <w:rsid w:val="006D517B"/>
    <w:rsid w:val="006D794E"/>
    <w:rsid w:val="006D7CA3"/>
    <w:rsid w:val="006E1A17"/>
    <w:rsid w:val="006F33B6"/>
    <w:rsid w:val="006F4128"/>
    <w:rsid w:val="00701EDA"/>
    <w:rsid w:val="007042FB"/>
    <w:rsid w:val="00706D58"/>
    <w:rsid w:val="007217A4"/>
    <w:rsid w:val="00732A92"/>
    <w:rsid w:val="00734A61"/>
    <w:rsid w:val="00734EC3"/>
    <w:rsid w:val="00736B5F"/>
    <w:rsid w:val="00737B2C"/>
    <w:rsid w:val="0074028E"/>
    <w:rsid w:val="007404BE"/>
    <w:rsid w:val="00741A63"/>
    <w:rsid w:val="00753496"/>
    <w:rsid w:val="007611F3"/>
    <w:rsid w:val="00765DB7"/>
    <w:rsid w:val="00772AC8"/>
    <w:rsid w:val="007768F4"/>
    <w:rsid w:val="00780CE0"/>
    <w:rsid w:val="00781CB2"/>
    <w:rsid w:val="00782C6D"/>
    <w:rsid w:val="0078302F"/>
    <w:rsid w:val="00785F1C"/>
    <w:rsid w:val="007873F4"/>
    <w:rsid w:val="00790897"/>
    <w:rsid w:val="00792DF0"/>
    <w:rsid w:val="00793C11"/>
    <w:rsid w:val="00793CDB"/>
    <w:rsid w:val="007952AE"/>
    <w:rsid w:val="007973C9"/>
    <w:rsid w:val="00797A83"/>
    <w:rsid w:val="007A04AC"/>
    <w:rsid w:val="007B0D17"/>
    <w:rsid w:val="007B38B5"/>
    <w:rsid w:val="007B4818"/>
    <w:rsid w:val="007C391B"/>
    <w:rsid w:val="007D2888"/>
    <w:rsid w:val="007D372A"/>
    <w:rsid w:val="007D424B"/>
    <w:rsid w:val="007D5B7C"/>
    <w:rsid w:val="007D626F"/>
    <w:rsid w:val="007D7054"/>
    <w:rsid w:val="007F0811"/>
    <w:rsid w:val="007F3935"/>
    <w:rsid w:val="007F54EB"/>
    <w:rsid w:val="00800EA6"/>
    <w:rsid w:val="008032C1"/>
    <w:rsid w:val="0080731D"/>
    <w:rsid w:val="0081134F"/>
    <w:rsid w:val="00816BF5"/>
    <w:rsid w:val="008235F2"/>
    <w:rsid w:val="008263AF"/>
    <w:rsid w:val="00837648"/>
    <w:rsid w:val="00837BEA"/>
    <w:rsid w:val="00841099"/>
    <w:rsid w:val="008447C0"/>
    <w:rsid w:val="00844B1B"/>
    <w:rsid w:val="00850A20"/>
    <w:rsid w:val="00852A6B"/>
    <w:rsid w:val="00853BBC"/>
    <w:rsid w:val="0085433C"/>
    <w:rsid w:val="008547C7"/>
    <w:rsid w:val="00861F78"/>
    <w:rsid w:val="0086277B"/>
    <w:rsid w:val="00863F65"/>
    <w:rsid w:val="00864AA3"/>
    <w:rsid w:val="0086765C"/>
    <w:rsid w:val="00872385"/>
    <w:rsid w:val="00873DBB"/>
    <w:rsid w:val="00875D42"/>
    <w:rsid w:val="008851E4"/>
    <w:rsid w:val="00885BF3"/>
    <w:rsid w:val="00890E56"/>
    <w:rsid w:val="00892601"/>
    <w:rsid w:val="00892904"/>
    <w:rsid w:val="00894A24"/>
    <w:rsid w:val="008962CF"/>
    <w:rsid w:val="008978D8"/>
    <w:rsid w:val="008A11E0"/>
    <w:rsid w:val="008A492F"/>
    <w:rsid w:val="008A7A8E"/>
    <w:rsid w:val="008B1743"/>
    <w:rsid w:val="008B2103"/>
    <w:rsid w:val="008B29EA"/>
    <w:rsid w:val="008B671E"/>
    <w:rsid w:val="008B78B4"/>
    <w:rsid w:val="008C0872"/>
    <w:rsid w:val="008C187D"/>
    <w:rsid w:val="008C30D9"/>
    <w:rsid w:val="008D0EBB"/>
    <w:rsid w:val="008D10BD"/>
    <w:rsid w:val="008D46EF"/>
    <w:rsid w:val="008D5DC2"/>
    <w:rsid w:val="008D6FD6"/>
    <w:rsid w:val="008E1B54"/>
    <w:rsid w:val="008E4912"/>
    <w:rsid w:val="008E5EAE"/>
    <w:rsid w:val="008E7B32"/>
    <w:rsid w:val="008F183C"/>
    <w:rsid w:val="008F5D74"/>
    <w:rsid w:val="008F6D42"/>
    <w:rsid w:val="0090004A"/>
    <w:rsid w:val="0090140F"/>
    <w:rsid w:val="00901EE4"/>
    <w:rsid w:val="009059FE"/>
    <w:rsid w:val="00910A1A"/>
    <w:rsid w:val="00920EA0"/>
    <w:rsid w:val="00930F39"/>
    <w:rsid w:val="00933E56"/>
    <w:rsid w:val="0094683D"/>
    <w:rsid w:val="00946F4E"/>
    <w:rsid w:val="00951AAD"/>
    <w:rsid w:val="009526F6"/>
    <w:rsid w:val="00952BAB"/>
    <w:rsid w:val="00953A04"/>
    <w:rsid w:val="0095555E"/>
    <w:rsid w:val="00956808"/>
    <w:rsid w:val="0096118D"/>
    <w:rsid w:val="00965F80"/>
    <w:rsid w:val="00966E2E"/>
    <w:rsid w:val="0096771B"/>
    <w:rsid w:val="00971405"/>
    <w:rsid w:val="00974EB9"/>
    <w:rsid w:val="00976927"/>
    <w:rsid w:val="00977BF8"/>
    <w:rsid w:val="0098175F"/>
    <w:rsid w:val="00986B52"/>
    <w:rsid w:val="0098766E"/>
    <w:rsid w:val="0099069E"/>
    <w:rsid w:val="00996E5D"/>
    <w:rsid w:val="009A1C50"/>
    <w:rsid w:val="009B02D4"/>
    <w:rsid w:val="009B59A0"/>
    <w:rsid w:val="009B67B5"/>
    <w:rsid w:val="009C04BF"/>
    <w:rsid w:val="009C2B93"/>
    <w:rsid w:val="009C2E30"/>
    <w:rsid w:val="009C51A4"/>
    <w:rsid w:val="009C5D1D"/>
    <w:rsid w:val="009C6C9F"/>
    <w:rsid w:val="009C6DCB"/>
    <w:rsid w:val="009D0D6C"/>
    <w:rsid w:val="009D4DA2"/>
    <w:rsid w:val="009D69E0"/>
    <w:rsid w:val="009E064B"/>
    <w:rsid w:val="009E2769"/>
    <w:rsid w:val="009E2F2D"/>
    <w:rsid w:val="009E7906"/>
    <w:rsid w:val="009F07F7"/>
    <w:rsid w:val="009F3B3B"/>
    <w:rsid w:val="009F4CD1"/>
    <w:rsid w:val="009F4F78"/>
    <w:rsid w:val="00A00283"/>
    <w:rsid w:val="00A01A57"/>
    <w:rsid w:val="00A106D9"/>
    <w:rsid w:val="00A113D8"/>
    <w:rsid w:val="00A14D0D"/>
    <w:rsid w:val="00A15D76"/>
    <w:rsid w:val="00A22A7A"/>
    <w:rsid w:val="00A23E19"/>
    <w:rsid w:val="00A30ECA"/>
    <w:rsid w:val="00A34DE3"/>
    <w:rsid w:val="00A41DA2"/>
    <w:rsid w:val="00A45A63"/>
    <w:rsid w:val="00A46B75"/>
    <w:rsid w:val="00A5554D"/>
    <w:rsid w:val="00A56F27"/>
    <w:rsid w:val="00A6631B"/>
    <w:rsid w:val="00A66713"/>
    <w:rsid w:val="00A66F5A"/>
    <w:rsid w:val="00A67B36"/>
    <w:rsid w:val="00A7030E"/>
    <w:rsid w:val="00A742A4"/>
    <w:rsid w:val="00A80299"/>
    <w:rsid w:val="00A8170E"/>
    <w:rsid w:val="00A84882"/>
    <w:rsid w:val="00A86E8F"/>
    <w:rsid w:val="00A91459"/>
    <w:rsid w:val="00A92422"/>
    <w:rsid w:val="00A951FA"/>
    <w:rsid w:val="00A95276"/>
    <w:rsid w:val="00AA0F53"/>
    <w:rsid w:val="00AA1B2F"/>
    <w:rsid w:val="00AA3E52"/>
    <w:rsid w:val="00AA6A46"/>
    <w:rsid w:val="00AA78EB"/>
    <w:rsid w:val="00AC28D3"/>
    <w:rsid w:val="00AC30F5"/>
    <w:rsid w:val="00AC482B"/>
    <w:rsid w:val="00AC5416"/>
    <w:rsid w:val="00AC557A"/>
    <w:rsid w:val="00AE49DE"/>
    <w:rsid w:val="00AE5D98"/>
    <w:rsid w:val="00AE7767"/>
    <w:rsid w:val="00AF5D2E"/>
    <w:rsid w:val="00B0160C"/>
    <w:rsid w:val="00B10E52"/>
    <w:rsid w:val="00B21C78"/>
    <w:rsid w:val="00B23F9F"/>
    <w:rsid w:val="00B25814"/>
    <w:rsid w:val="00B335C9"/>
    <w:rsid w:val="00B37577"/>
    <w:rsid w:val="00B4260B"/>
    <w:rsid w:val="00B43DDA"/>
    <w:rsid w:val="00B47FA9"/>
    <w:rsid w:val="00B600C0"/>
    <w:rsid w:val="00B60B79"/>
    <w:rsid w:val="00B62917"/>
    <w:rsid w:val="00B62C51"/>
    <w:rsid w:val="00B63A2E"/>
    <w:rsid w:val="00B6507E"/>
    <w:rsid w:val="00B663C2"/>
    <w:rsid w:val="00B84DF4"/>
    <w:rsid w:val="00B86126"/>
    <w:rsid w:val="00B909F0"/>
    <w:rsid w:val="00BA0BB8"/>
    <w:rsid w:val="00BB2B69"/>
    <w:rsid w:val="00BC3413"/>
    <w:rsid w:val="00BC43F6"/>
    <w:rsid w:val="00BD3FD4"/>
    <w:rsid w:val="00BD41FC"/>
    <w:rsid w:val="00BE4B90"/>
    <w:rsid w:val="00BE5704"/>
    <w:rsid w:val="00BE597A"/>
    <w:rsid w:val="00BF0D0F"/>
    <w:rsid w:val="00BF2823"/>
    <w:rsid w:val="00BF398D"/>
    <w:rsid w:val="00BF4557"/>
    <w:rsid w:val="00C019C8"/>
    <w:rsid w:val="00C039B9"/>
    <w:rsid w:val="00C15D83"/>
    <w:rsid w:val="00C1655E"/>
    <w:rsid w:val="00C2133E"/>
    <w:rsid w:val="00C22A5E"/>
    <w:rsid w:val="00C307E6"/>
    <w:rsid w:val="00C31275"/>
    <w:rsid w:val="00C33A17"/>
    <w:rsid w:val="00C37C0E"/>
    <w:rsid w:val="00C409DE"/>
    <w:rsid w:val="00C43C7F"/>
    <w:rsid w:val="00C45A1E"/>
    <w:rsid w:val="00C46FF9"/>
    <w:rsid w:val="00C5391D"/>
    <w:rsid w:val="00C54023"/>
    <w:rsid w:val="00C56625"/>
    <w:rsid w:val="00C574E3"/>
    <w:rsid w:val="00C63B60"/>
    <w:rsid w:val="00C66C01"/>
    <w:rsid w:val="00C77A73"/>
    <w:rsid w:val="00C86C8B"/>
    <w:rsid w:val="00C90C14"/>
    <w:rsid w:val="00C91E49"/>
    <w:rsid w:val="00C93C1E"/>
    <w:rsid w:val="00CA0365"/>
    <w:rsid w:val="00CA1AA4"/>
    <w:rsid w:val="00CA2AF3"/>
    <w:rsid w:val="00CA5309"/>
    <w:rsid w:val="00CA5CE9"/>
    <w:rsid w:val="00CB2612"/>
    <w:rsid w:val="00CB41BD"/>
    <w:rsid w:val="00CB5732"/>
    <w:rsid w:val="00CB666C"/>
    <w:rsid w:val="00CB7B28"/>
    <w:rsid w:val="00CC3D2A"/>
    <w:rsid w:val="00CD1104"/>
    <w:rsid w:val="00CE5200"/>
    <w:rsid w:val="00CE687E"/>
    <w:rsid w:val="00CF402A"/>
    <w:rsid w:val="00CF7885"/>
    <w:rsid w:val="00D0316A"/>
    <w:rsid w:val="00D03972"/>
    <w:rsid w:val="00D05A68"/>
    <w:rsid w:val="00D05F71"/>
    <w:rsid w:val="00D1553C"/>
    <w:rsid w:val="00D1653D"/>
    <w:rsid w:val="00D1667D"/>
    <w:rsid w:val="00D20494"/>
    <w:rsid w:val="00D2161A"/>
    <w:rsid w:val="00D23816"/>
    <w:rsid w:val="00D24D6E"/>
    <w:rsid w:val="00D24EBD"/>
    <w:rsid w:val="00D25622"/>
    <w:rsid w:val="00D30462"/>
    <w:rsid w:val="00D31924"/>
    <w:rsid w:val="00D35F10"/>
    <w:rsid w:val="00D37968"/>
    <w:rsid w:val="00D37EB8"/>
    <w:rsid w:val="00D4324E"/>
    <w:rsid w:val="00D4338C"/>
    <w:rsid w:val="00D46749"/>
    <w:rsid w:val="00D51EC4"/>
    <w:rsid w:val="00D61CFA"/>
    <w:rsid w:val="00D66C98"/>
    <w:rsid w:val="00D70D44"/>
    <w:rsid w:val="00D74C65"/>
    <w:rsid w:val="00D75D56"/>
    <w:rsid w:val="00D774CC"/>
    <w:rsid w:val="00D8335F"/>
    <w:rsid w:val="00DA130C"/>
    <w:rsid w:val="00DA1BD5"/>
    <w:rsid w:val="00DA621C"/>
    <w:rsid w:val="00DB1824"/>
    <w:rsid w:val="00DB26E4"/>
    <w:rsid w:val="00DB3C33"/>
    <w:rsid w:val="00DB3CE2"/>
    <w:rsid w:val="00DC0D96"/>
    <w:rsid w:val="00DC49E5"/>
    <w:rsid w:val="00DD015B"/>
    <w:rsid w:val="00DD1426"/>
    <w:rsid w:val="00DD31CF"/>
    <w:rsid w:val="00DD4696"/>
    <w:rsid w:val="00DE3592"/>
    <w:rsid w:val="00DE3DFC"/>
    <w:rsid w:val="00DE44F6"/>
    <w:rsid w:val="00DF4D69"/>
    <w:rsid w:val="00E00CFB"/>
    <w:rsid w:val="00E02E0B"/>
    <w:rsid w:val="00E03C6E"/>
    <w:rsid w:val="00E10112"/>
    <w:rsid w:val="00E11E4D"/>
    <w:rsid w:val="00E147A4"/>
    <w:rsid w:val="00E1737D"/>
    <w:rsid w:val="00E216BF"/>
    <w:rsid w:val="00E2206D"/>
    <w:rsid w:val="00E272BC"/>
    <w:rsid w:val="00E27341"/>
    <w:rsid w:val="00E33DA2"/>
    <w:rsid w:val="00E41EFD"/>
    <w:rsid w:val="00E44924"/>
    <w:rsid w:val="00E45EF5"/>
    <w:rsid w:val="00E45FDA"/>
    <w:rsid w:val="00E51B8E"/>
    <w:rsid w:val="00E52D62"/>
    <w:rsid w:val="00E5437C"/>
    <w:rsid w:val="00E54C44"/>
    <w:rsid w:val="00E56127"/>
    <w:rsid w:val="00E621E5"/>
    <w:rsid w:val="00E622E8"/>
    <w:rsid w:val="00E6661E"/>
    <w:rsid w:val="00E67357"/>
    <w:rsid w:val="00E67D5A"/>
    <w:rsid w:val="00E67F0D"/>
    <w:rsid w:val="00E7071F"/>
    <w:rsid w:val="00E73D43"/>
    <w:rsid w:val="00E77A82"/>
    <w:rsid w:val="00E77BD6"/>
    <w:rsid w:val="00E80A01"/>
    <w:rsid w:val="00E815BE"/>
    <w:rsid w:val="00E92AE2"/>
    <w:rsid w:val="00E937C1"/>
    <w:rsid w:val="00E9434E"/>
    <w:rsid w:val="00EA1D6F"/>
    <w:rsid w:val="00EA1FBB"/>
    <w:rsid w:val="00EA27B4"/>
    <w:rsid w:val="00EA4A63"/>
    <w:rsid w:val="00EB2477"/>
    <w:rsid w:val="00EB3407"/>
    <w:rsid w:val="00EB560F"/>
    <w:rsid w:val="00EC1D94"/>
    <w:rsid w:val="00EC21C3"/>
    <w:rsid w:val="00EC6AC1"/>
    <w:rsid w:val="00EE135C"/>
    <w:rsid w:val="00EE33F6"/>
    <w:rsid w:val="00EE57C9"/>
    <w:rsid w:val="00EE68A0"/>
    <w:rsid w:val="00EF502B"/>
    <w:rsid w:val="00EF6CC0"/>
    <w:rsid w:val="00F00BDE"/>
    <w:rsid w:val="00F00F73"/>
    <w:rsid w:val="00F04C45"/>
    <w:rsid w:val="00F11EA0"/>
    <w:rsid w:val="00F1413C"/>
    <w:rsid w:val="00F14596"/>
    <w:rsid w:val="00F2070F"/>
    <w:rsid w:val="00F2192D"/>
    <w:rsid w:val="00F248B2"/>
    <w:rsid w:val="00F27CB0"/>
    <w:rsid w:val="00F3006E"/>
    <w:rsid w:val="00F3376C"/>
    <w:rsid w:val="00F409BE"/>
    <w:rsid w:val="00F42C95"/>
    <w:rsid w:val="00F433D7"/>
    <w:rsid w:val="00F44EE3"/>
    <w:rsid w:val="00F47940"/>
    <w:rsid w:val="00F5256E"/>
    <w:rsid w:val="00F55DAA"/>
    <w:rsid w:val="00F60335"/>
    <w:rsid w:val="00F64F8F"/>
    <w:rsid w:val="00F7094A"/>
    <w:rsid w:val="00F7170D"/>
    <w:rsid w:val="00F72B54"/>
    <w:rsid w:val="00F74AED"/>
    <w:rsid w:val="00F75BC4"/>
    <w:rsid w:val="00F86A66"/>
    <w:rsid w:val="00F86B36"/>
    <w:rsid w:val="00F9099D"/>
    <w:rsid w:val="00F94C77"/>
    <w:rsid w:val="00F96B3C"/>
    <w:rsid w:val="00FA0859"/>
    <w:rsid w:val="00FA2DE6"/>
    <w:rsid w:val="00FA38B2"/>
    <w:rsid w:val="00FA5425"/>
    <w:rsid w:val="00FB5698"/>
    <w:rsid w:val="00FC0371"/>
    <w:rsid w:val="00FC09A3"/>
    <w:rsid w:val="00FC46C7"/>
    <w:rsid w:val="00FC4AE3"/>
    <w:rsid w:val="00FD7F83"/>
    <w:rsid w:val="00FE04CF"/>
    <w:rsid w:val="00FE72DB"/>
    <w:rsid w:val="00FE7736"/>
    <w:rsid w:val="00FF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CEBC50"/>
  <w15:chartTrackingRefBased/>
  <w15:docId w15:val="{CB0C4F76-32A8-4CE2-B2FF-A6B8F4B6A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B29EA"/>
    <w:pPr>
      <w:spacing w:after="200" w:line="276" w:lineRule="auto"/>
    </w:pPr>
    <w:rPr>
      <w:lang w:eastAsia="ja-JP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27341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D37EB8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D37EB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"/>
    <w:link w:val="EndNoteBibliographyTitle0"/>
    <w:rsid w:val="006C55A8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6C55A8"/>
    <w:rPr>
      <w:rFonts w:ascii="等线" w:eastAsia="等线" w:hAnsi="等线"/>
      <w:noProof/>
      <w:lang w:eastAsia="ja-JP"/>
    </w:rPr>
  </w:style>
  <w:style w:type="paragraph" w:customStyle="1" w:styleId="EndNoteBibliography">
    <w:name w:val="EndNote Bibliography"/>
    <w:basedOn w:val="a"/>
    <w:link w:val="EndNoteBibliography0"/>
    <w:rsid w:val="006C55A8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6C55A8"/>
    <w:rPr>
      <w:rFonts w:ascii="等线" w:eastAsia="等线" w:hAnsi="等线"/>
      <w:noProof/>
      <w:lang w:eastAsia="ja-JP"/>
    </w:rPr>
  </w:style>
  <w:style w:type="paragraph" w:customStyle="1" w:styleId="AMDisplayEquation">
    <w:name w:val="AMDisplayEquation"/>
    <w:basedOn w:val="a"/>
    <w:next w:val="a"/>
    <w:link w:val="AMDisplayEquation0"/>
    <w:rsid w:val="00852A6B"/>
    <w:pPr>
      <w:tabs>
        <w:tab w:val="center" w:pos="4160"/>
        <w:tab w:val="right" w:pos="8300"/>
      </w:tabs>
    </w:pPr>
    <w:rPr>
      <w:rFonts w:ascii="Times New Roman" w:hAnsi="Times New Roman" w:cs="Times New Roman"/>
      <w:lang w:eastAsia="zh-CN"/>
    </w:rPr>
  </w:style>
  <w:style w:type="character" w:customStyle="1" w:styleId="AMDisplayEquation0">
    <w:name w:val="AMDisplayEquation 字符"/>
    <w:basedOn w:val="a0"/>
    <w:link w:val="AMDisplayEquation"/>
    <w:rsid w:val="00852A6B"/>
    <w:rPr>
      <w:rFonts w:ascii="Times New Roman" w:hAnsi="Times New Roman" w:cs="Times New Roman"/>
    </w:rPr>
  </w:style>
  <w:style w:type="character" w:customStyle="1" w:styleId="AMEquationSection">
    <w:name w:val="AMEquationSection"/>
    <w:basedOn w:val="a0"/>
    <w:rsid w:val="00852A6B"/>
    <w:rPr>
      <w:rFonts w:ascii="Times New Roman" w:hAnsi="Times New Roman" w:cs="Times New Roman"/>
      <w:vanish/>
      <w:color w:val="FF0000"/>
      <w:sz w:val="24"/>
      <w:szCs w:val="24"/>
    </w:rPr>
  </w:style>
  <w:style w:type="table" w:styleId="a5">
    <w:name w:val="Table Grid"/>
    <w:basedOn w:val="a1"/>
    <w:uiPriority w:val="39"/>
    <w:rsid w:val="00275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98766E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98766E"/>
    <w:pPr>
      <w:spacing w:line="240" w:lineRule="auto"/>
    </w:pPr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98766E"/>
    <w:rPr>
      <w:sz w:val="20"/>
      <w:szCs w:val="20"/>
      <w:lang w:eastAsia="ja-JP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98766E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98766E"/>
    <w:rPr>
      <w:b/>
      <w:bCs/>
      <w:sz w:val="20"/>
      <w:szCs w:val="20"/>
      <w:lang w:eastAsia="ja-JP"/>
    </w:rPr>
  </w:style>
  <w:style w:type="paragraph" w:styleId="ab">
    <w:name w:val="Balloon Text"/>
    <w:basedOn w:val="a"/>
    <w:link w:val="ac"/>
    <w:uiPriority w:val="99"/>
    <w:semiHidden/>
    <w:unhideWhenUsed/>
    <w:rsid w:val="0098766E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98766E"/>
    <w:rPr>
      <w:rFonts w:ascii="Microsoft YaHei UI" w:eastAsia="Microsoft YaHei UI"/>
      <w:sz w:val="18"/>
      <w:szCs w:val="18"/>
      <w:lang w:eastAsia="ja-JP"/>
    </w:rPr>
  </w:style>
  <w:style w:type="paragraph" w:styleId="ad">
    <w:name w:val="header"/>
    <w:basedOn w:val="a"/>
    <w:link w:val="ae"/>
    <w:uiPriority w:val="99"/>
    <w:unhideWhenUsed/>
    <w:rsid w:val="00E52D6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页眉 字符"/>
    <w:basedOn w:val="a0"/>
    <w:link w:val="ad"/>
    <w:uiPriority w:val="99"/>
    <w:rsid w:val="00E52D62"/>
    <w:rPr>
      <w:lang w:eastAsia="ja-JP"/>
    </w:rPr>
  </w:style>
  <w:style w:type="paragraph" w:styleId="af">
    <w:name w:val="footer"/>
    <w:basedOn w:val="a"/>
    <w:link w:val="af0"/>
    <w:uiPriority w:val="99"/>
    <w:unhideWhenUsed/>
    <w:rsid w:val="00E52D6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0">
    <w:name w:val="页脚 字符"/>
    <w:basedOn w:val="a0"/>
    <w:link w:val="af"/>
    <w:uiPriority w:val="99"/>
    <w:rsid w:val="00E52D62"/>
    <w:rPr>
      <w:lang w:eastAsia="ja-JP"/>
    </w:rPr>
  </w:style>
  <w:style w:type="character" w:styleId="af1">
    <w:name w:val="line number"/>
    <w:basedOn w:val="a0"/>
    <w:uiPriority w:val="99"/>
    <w:semiHidden/>
    <w:unhideWhenUsed/>
    <w:rsid w:val="009E7906"/>
  </w:style>
  <w:style w:type="paragraph" w:styleId="af2">
    <w:name w:val="Normal (Web)"/>
    <w:basedOn w:val="a"/>
    <w:uiPriority w:val="99"/>
    <w:semiHidden/>
    <w:unhideWhenUsed/>
    <w:rsid w:val="0043572C"/>
    <w:rPr>
      <w:rFonts w:ascii="Times New Roman" w:hAnsi="Times New Roman" w:cs="Times New Roman"/>
      <w:sz w:val="24"/>
      <w:szCs w:val="24"/>
    </w:rPr>
  </w:style>
  <w:style w:type="paragraph" w:styleId="af3">
    <w:name w:val="Revision"/>
    <w:hidden/>
    <w:uiPriority w:val="99"/>
    <w:semiHidden/>
    <w:rsid w:val="002C1C23"/>
    <w:pPr>
      <w:spacing w:after="0" w:line="240" w:lineRule="auto"/>
    </w:pPr>
    <w:rPr>
      <w:lang w:eastAsia="ja-JP"/>
    </w:rPr>
  </w:style>
  <w:style w:type="character" w:styleId="af4">
    <w:name w:val="FollowedHyperlink"/>
    <w:basedOn w:val="a0"/>
    <w:uiPriority w:val="99"/>
    <w:semiHidden/>
    <w:unhideWhenUsed/>
    <w:rsid w:val="000F48A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8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92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6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35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6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7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3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80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6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7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7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1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4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1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9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9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3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1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48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8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2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9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7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8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9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96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6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24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4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9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30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2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6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2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3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2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55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4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0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5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9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43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7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2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3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1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7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36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5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47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2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5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2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6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0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92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7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42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2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86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2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72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9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5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7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5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4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5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8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1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44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6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6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3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2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4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8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6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36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6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47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4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0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0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66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6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5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9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7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75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5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2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7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8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9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7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3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7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3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9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2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3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8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7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8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8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4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3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15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7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33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6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8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0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0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43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28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36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64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00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1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75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6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0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65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8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6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26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6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9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0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2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7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7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8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3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6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7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2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2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1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7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2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73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3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06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8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3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8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7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0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73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9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2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8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1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6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9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4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65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4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4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04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08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2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45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23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0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2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36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2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9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85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36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9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9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5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9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2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0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5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3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3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0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7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36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8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6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1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3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34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5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0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0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3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7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2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5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3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84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8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9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45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6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5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1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8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2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5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1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2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1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42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7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26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64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7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9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04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3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8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7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73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9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6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0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15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4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88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9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3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9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13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4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42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14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80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89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0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6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3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7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1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16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0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05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15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2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8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03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84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8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9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3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5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1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2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5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76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3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6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1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0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8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5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89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6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4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8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7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96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05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8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1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0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6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0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8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7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7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9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83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1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2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2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4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64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9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6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8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4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4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7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0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63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7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0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83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1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7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9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2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96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12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5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5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19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24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5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25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93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57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5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15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9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6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9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5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7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51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8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2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3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74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1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1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6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6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0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8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9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4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96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1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5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7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0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9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4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0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3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8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85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2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0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90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16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95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6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57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65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2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7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6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0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5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1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3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6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8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1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7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9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1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0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2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06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36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8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6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4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5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7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3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44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62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6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03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3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07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9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14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2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9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1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9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8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8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37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40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3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2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2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4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73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4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6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3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9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4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1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9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7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8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15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53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16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9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2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2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0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1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7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2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67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00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3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39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0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2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7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8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8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2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5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1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8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6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0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6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8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2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7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0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6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5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04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8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7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7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8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0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86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4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10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1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0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8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2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26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0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9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2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9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1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8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2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0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2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6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1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2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88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67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20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41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69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8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3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86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5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8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63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7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9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0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8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6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8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63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4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44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0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2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3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26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8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1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6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8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63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95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2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0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0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7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9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3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66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9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7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0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57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0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7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6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2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0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7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0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8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03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6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1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8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83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5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7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2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53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95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93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8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1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93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06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65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0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7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8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95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5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7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5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8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56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6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4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8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1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9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6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5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1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8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4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7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72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9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7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5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2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2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4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63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8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54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6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1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5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43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9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2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72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6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7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0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7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6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37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93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2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13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9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7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9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4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1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6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4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5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8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9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5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8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0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0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2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35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46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48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74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96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83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47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26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0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5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6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7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8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1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53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0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24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40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24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7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7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8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8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19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1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8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3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2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2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0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8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7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5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2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1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5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5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1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6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3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8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65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5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1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0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0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1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1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0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26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8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23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744501-39B1-484B-9409-A62995C7D4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71</TotalTime>
  <Pages>3</Pages>
  <Words>603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, Yin (ELS-BEI)</dc:creator>
  <cp:lastModifiedBy>Chenfei Ye</cp:lastModifiedBy>
  <cp:revision>25</cp:revision>
  <dcterms:created xsi:type="dcterms:W3CDTF">2018-10-03T07:55:00Z</dcterms:created>
  <dcterms:modified xsi:type="dcterms:W3CDTF">2019-01-04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WinEqns">
    <vt:bool>true</vt:bool>
  </property>
  <property fmtid="{D5CDD505-2E9C-101B-9397-08002B2CF9AE}" pid="3" name="AMEquationSection">
    <vt:lpwstr>1</vt:lpwstr>
  </property>
  <property fmtid="{D5CDD505-2E9C-101B-9397-08002B2CF9AE}" pid="4" name="AMEquationNumber2">
    <vt:lpwstr>(#E1)</vt:lpwstr>
  </property>
  <property fmtid="{D5CDD505-2E9C-101B-9397-08002B2CF9AE}" pid="5" name="AMDeferFieldUpdate">
    <vt:lpwstr>1</vt:lpwstr>
  </property>
</Properties>
</file>